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6B1D" w:rsidRDefault="00AA6B1D" w:rsidP="00AA6B1D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</w:t>
      </w:r>
      <w:r w:rsidRPr="00466453">
        <w:rPr>
          <w:rFonts w:ascii="Times New Roman" w:hAnsi="Times New Roman" w:cs="Times New Roman"/>
          <w:b/>
          <w:sz w:val="24"/>
          <w:szCs w:val="24"/>
        </w:rPr>
        <w:t>.</w:t>
      </w:r>
      <w:r w:rsidR="009C76E6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466453">
        <w:rPr>
          <w:rFonts w:ascii="Times New Roman" w:hAnsi="Times New Roman" w:cs="Times New Roman"/>
          <w:sz w:val="24"/>
          <w:szCs w:val="24"/>
        </w:rPr>
        <w:t>Gene ontologies enriched</w:t>
      </w:r>
      <w:r>
        <w:rPr>
          <w:rFonts w:ascii="Times New Roman" w:hAnsi="Times New Roman" w:cs="Times New Roman"/>
          <w:sz w:val="24"/>
          <w:szCs w:val="24"/>
        </w:rPr>
        <w:t xml:space="preserve"> for mutations</w:t>
      </w:r>
      <w:r w:rsidRPr="00466453">
        <w:rPr>
          <w:rFonts w:ascii="Times New Roman" w:hAnsi="Times New Roman" w:cs="Times New Roman"/>
          <w:sz w:val="24"/>
          <w:szCs w:val="24"/>
        </w:rPr>
        <w:t xml:space="preserve"> in GBM according to analysis</w:t>
      </w:r>
      <w:r>
        <w:rPr>
          <w:rFonts w:ascii="Times New Roman" w:hAnsi="Times New Roman" w:cs="Times New Roman"/>
          <w:sz w:val="24"/>
          <w:szCs w:val="24"/>
        </w:rPr>
        <w:t xml:space="preserve"> of the full GBM mutation list (703 mutations)</w:t>
      </w:r>
      <w:r w:rsidR="009C76E6">
        <w:rPr>
          <w:rFonts w:ascii="Times New Roman" w:hAnsi="Times New Roman" w:cs="Times New Roman"/>
          <w:sz w:val="24"/>
          <w:szCs w:val="24"/>
        </w:rPr>
        <w:t xml:space="preserve"> in Partek Genomics Suite. </w:t>
      </w:r>
      <w:r w:rsidR="008F2C26">
        <w:rPr>
          <w:rFonts w:ascii="Times New Roman" w:hAnsi="Times New Roman" w:cs="Times New Roman"/>
          <w:sz w:val="24"/>
          <w:szCs w:val="24"/>
        </w:rPr>
        <w:t>Ontologies</w:t>
      </w:r>
      <w:r w:rsidRPr="00466453">
        <w:rPr>
          <w:rFonts w:ascii="Times New Roman" w:hAnsi="Times New Roman" w:cs="Times New Roman"/>
          <w:sz w:val="24"/>
          <w:szCs w:val="24"/>
        </w:rPr>
        <w:t xml:space="preserve"> that have an Enrichment Score of 3 or greater</w:t>
      </w:r>
      <w:r>
        <w:rPr>
          <w:rFonts w:ascii="Times New Roman" w:hAnsi="Times New Roman" w:cs="Times New Roman"/>
          <w:sz w:val="24"/>
          <w:szCs w:val="24"/>
        </w:rPr>
        <w:t xml:space="preserve"> (p-value ≤ </w:t>
      </w:r>
      <w:r w:rsidRPr="00466453">
        <w:rPr>
          <w:rFonts w:ascii="Times New Roman" w:hAnsi="Times New Roman" w:cs="Times New Roman"/>
          <w:sz w:val="24"/>
          <w:szCs w:val="24"/>
        </w:rPr>
        <w:t>0.05) are included in this table.</w:t>
      </w:r>
    </w:p>
    <w:p w:rsidR="00757B49" w:rsidRDefault="00757B49" w:rsidP="003C1BE1">
      <w:pPr>
        <w:spacing w:after="0" w:line="240" w:lineRule="auto"/>
        <w:ind w:right="-90"/>
        <w:contextualSpacing/>
      </w:pPr>
    </w:p>
    <w:tbl>
      <w:tblPr>
        <w:tblW w:w="5675" w:type="pct"/>
        <w:jc w:val="center"/>
        <w:tblInd w:w="-9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24"/>
        <w:gridCol w:w="1821"/>
        <w:gridCol w:w="1387"/>
      </w:tblGrid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962631" w:rsidP="00515FB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</w:rPr>
            </w:pPr>
            <w:r>
              <w:rPr>
                <w:rFonts w:ascii="Calibri" w:eastAsia="Times New Roman" w:hAnsi="Calibri" w:cs="Arial"/>
                <w:b/>
                <w:bCs/>
              </w:rPr>
              <w:t>Partek - Ontolog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</w:rPr>
            </w:pPr>
            <w:r w:rsidRPr="00515FB2">
              <w:rPr>
                <w:rFonts w:ascii="Calibri" w:eastAsia="Times New Roman" w:hAnsi="Calibri" w:cs="Arial"/>
                <w:b/>
                <w:bCs/>
              </w:rPr>
              <w:t>Enrichment Score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</w:rPr>
            </w:pPr>
            <w:r w:rsidRPr="00515FB2">
              <w:rPr>
                <w:rFonts w:ascii="Calibri" w:eastAsia="Times New Roman" w:hAnsi="Calibri" w:cs="Arial"/>
                <w:b/>
                <w:bCs/>
              </w:rPr>
              <w:t>p-value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membrane par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23.202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8.38E-1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ollagen type IV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23.034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9.92E-1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voltage-gated sodium channel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20.9112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8.29E-10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voltage-gated cation channel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20.9058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8.33E-10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extracellular matrix par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9.5958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09E-0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sheet-forming collage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8.9657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5.80E-0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hosphoinositide 3-kinase cascad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8.9657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5.80E-0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egative regulation of complement activ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7.688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2.08E-08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cholesterol storag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7.688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2.08E-08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ositive regulation of cholesterol storag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7.688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2.08E-08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ellular polysaccharide catabolic 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7.688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2.08E-08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extrinsic to plasma membran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7.688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2.08E-08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itric-oxide synthase regulator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7.688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2.08E-08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urea transpor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7.688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2.08E-08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amide transpor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7.688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2.08E-08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lasma membrane par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5.9152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.22E-07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insulin receptor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5.7414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.46E-07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egative regulation of developmental 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5.6817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.55E-07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egative regulation of phosphoryl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4.350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5.86E-07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ceptor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3.5383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.32E-0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syncytium formation by plasma membrane fus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3.123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2.00E-0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myoblast fus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3.123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2.00E-0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yclin-dependent protein kinase holoenzyme complex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3.123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2.00E-0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visual learn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3.123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2.00E-0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egative regulation of protein kinase B signaling cascad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3.123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2.00E-0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maintenance of organ ident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3.123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2.00E-0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ositive regulation of macrophage activ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3.123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2.00E-0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egative regulation of focal adhesion form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3.123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2.00E-0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metal ion transpor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2.9422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2.39E-0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transmembrane receptor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2.86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2.60E-0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transmembrane receptor protein tyrosine kinase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2.585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42E-0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transporter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2.164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5.21E-0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ATP-binding cassette (ABC) transporter complex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2.1489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5.29E-0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ion transmembrane transporter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2.1426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5.33E-0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sodium ion transpor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2.1332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5.38E-0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egative regulation of phosphate metabolic 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2.1213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5.44E-0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transmembrane receptor protein kinase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1.918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6.67E-0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ollage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1.6159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9.02E-0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lastRenderedPageBreak/>
              <w:t>intrinsic to plasma membran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1.584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9.31E-0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transpor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1.43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.08E-0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integral to plasma membran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1.3948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.13E-0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ation channel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1.3193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.21E-0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ationtransmembrane transporter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1.0063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.66E-0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ollagen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0.882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.88E-0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metal ion transmembrane transporter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0.7993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2.04E-0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ytosolic calcium ion transpor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0.7778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2.09E-0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estrogen receptor signaling pathwa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0.7778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2.09E-0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latelet alpha granule lume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0.676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2.31E-0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cell-substrate adhes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0.36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16E-0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ellular carbohydrate catabolic 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0.36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16E-0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insulin-like growth factor receptor signaling pathwa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0.36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16E-0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mitochondrion localization, microtubule-mediated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0.36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16E-0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mitochondrion transport along microtubul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0.36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16E-0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establishment of mitochondrion localiz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0.36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16E-0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hosphatidylinositol transporter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0.36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16E-0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focal adhesion form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0.36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16E-0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ytoskeletal anchoring at plasma membran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0.36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16E-0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rotein-glutamine gamma-glutamyltransferase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0.36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16E-0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signal transducer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0.045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34E-0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molecular transducer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0.045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34E-0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intracellular receptor-mediated signaling pathwa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9.99102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58E-0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ytoplasmic membrane-bounded vesicle lume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9.8458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5.30E-0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developmental 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9.7204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6.00E-0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glucose transpor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9.7031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6.11E-0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glucose impor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9.7031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6.11E-0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endothelial cell migr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9.65329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6.42E-0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blood vessel endothelial cell migr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9.65329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6.42E-0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hosphoinositide 3-kinase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9.65329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6.42E-0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substrate-specific transporter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9.14608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106637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mRNA export from nucleu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9.06622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115502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mRNA transpor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9.06622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115502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ositive regulation of phosphoryl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9.06622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115502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egative regulation of angiogenesi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9.06622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115502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transcription factor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9.00027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123377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actin filament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8.87859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13934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G1 phas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8.7142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16423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eptide cross-link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8.7142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16423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egative regulation of response to stimulu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8.7142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16423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ositive regulation of glucose impor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8.7142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16423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basement membran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8.7142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16423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lastRenderedPageBreak/>
              <w:t>establishment of localiz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8.71197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164604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ation transpor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8.66942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171758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steroid hormone receptor signaling pathwa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8.6491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17527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phosphate metabolic 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8.62887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17886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phosphorus metabolic 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8.62887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17886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biological qual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8.59443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185134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laminin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8.50844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20175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ositive regulation of cyclin-dependent protein kinase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8.50844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20175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Golgi to endosome transpor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8.50844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20175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visual behavior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8.50844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20175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ytoplasmic dynein complex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8.50844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20175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dynein complex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8.50844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20175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holo TFIIH complex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8.50844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20175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ositive regulation of blood vessel endothelial cell migr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8.50844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20175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vascular endothelial growth factor receptor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8.50844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20175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glycine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8.50844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20175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egative regulation of S phase of mitotic cell cycl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8.50844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20175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ostsynaptic membran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8.50844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20175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alcium-release channel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8.50844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20175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glutamate receptor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8.4928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204928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heart developmen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8.46467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21078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G1/S transition of mitotic cell cycl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8.46467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21078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ell projection par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8.46467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21078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ion transpor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8.25957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25876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ell cycle 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8.16047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28572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cell mo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7.963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347933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egative regulation of protein catabolic 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7.91802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36412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sponse to alkaloid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7.91802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36412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SWI/SNF complex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7.91802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36412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SWI/SNF-type complex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7.91802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36412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alcium ion transpor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7.84737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390777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egative regulation of cell mo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7.71773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44487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actin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7.6543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47399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ositive regulation of phosphate metabolic 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7.5023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551808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epithelial cell prolifer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7.5023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551808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ositive regulation of fibroblast prolifer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7.23434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721383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egative regulation of endothelial cell prolifer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7.23434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721383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organic anion transmembrane transporter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7.17486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76559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basal lamina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7.17486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76559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apical part of cell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7.17486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76559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egative regulation of blood vessel endothelial cell migr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7.17486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76559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fibrinogen complex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7.17486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76559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lastRenderedPageBreak/>
              <w:t>Wnt receptor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7.17486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76559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osteoblast differenti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7.17486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76559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egative regulation of cell differenti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7.17486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76559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respiratory burs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7.17486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76559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oxygen and reactive oxygen species metabolic 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7.17486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76559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ankyrin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7.17486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76559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vinculin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7.17486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76559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ceptor-mediated endocytosi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7.06239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085673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maintenance of protein location in cell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6.64082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13059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substrate-specific transmembrane transporter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6.3324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177777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ligand-gated ion channel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6.21793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19933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ligand-gated channel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6.21793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19933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microtubul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6.21793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19933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G-protein coupled receptor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6.2085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201224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ell par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6.20737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201453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enzyme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6.19027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204928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egative regulation of proteolysi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6.1680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209532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muscarinic acetylcholine receptor signaling pathwa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6.1680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209532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extracellular matrix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6.1680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209532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yclin-dependent protein kinase inhibitor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6.1680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209532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latelet-derived growth factor receptor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6.1680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209532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egative regulation of insulin receptor signaling pathwa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6.1680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209532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solute:cationantiporter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6.1680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209532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transferase activity, transferring amino-acyl group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6.1680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209532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fibroblast prolifer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6.12073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21968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ollagen fibril organiz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6.12073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21968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NA transpor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5.97888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253167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establishment of RNA localiz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5.97888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253167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voltage-gated potassium channel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5.97888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253167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ellular_componen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5.83574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29212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ML bod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5.66882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34519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specific transcriptional repressor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5.66119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347837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ell junc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5.5239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39902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egative regulation of cell migr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5.3810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460297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eptidyl-tyrosine phosphoryl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5.38007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460748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lipid storag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5.38007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460748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alcium ion transport into cytosol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5.38007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460748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G1 phase of mitotic cell cycl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5.38007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460748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egative regulation of epithelial cell prolifer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5.38007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460748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ositive regulation of transforming growth factor beta receptor signaling pathwa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5.38007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460748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anchoring collage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5.38007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460748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ositive regulation of chemotaxi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5.38007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460748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lastRenderedPageBreak/>
              <w:t>positive regulation of proteolysi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5.38007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460748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macrophage activ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5.38007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460748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rotein ubiquitination during ubiquitin-dependent protein catabolic 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5.38007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460748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1-phosphatidylinositol-3-kinase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5.38007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460748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GTPase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5.38007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460748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spectri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5.38007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460748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cellular metabolic 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5.30856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49490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homeostatic 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5.243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528308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sponse to calcium 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5.1133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601618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ell surface receptor linked signal transduc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5.1059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60608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ytoplasmic vesicle par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5.0361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64987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extracellular region par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92693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724874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transcription factor complex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90379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74184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extracellular matrix organiz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86358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7722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hromatin remodeling complex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86358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7722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rotein complex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8565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777727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extracellular structure organiz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6572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167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interleukin-8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ceptor cluster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odontogenesis of dentine-containing tooth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bile acid and bile salt transpor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transcription initiation from RNA polymerase III promoter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yclin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egative regulation of cell-matrix adhes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egative regulation of cell-substrate adhes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hondroitin 4-sulfotransferase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entrosome separ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ollagen biosynthetic 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ositive regulation of synaptic transmiss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triglyceride catabolic 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obalamin transpor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dopamine receptor activity, coupled via Gi/Go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atecholamine metabolic 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atechol metabolic 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egative regulation of response to external stimulu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ircadian regulation of gene express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diol metabolic 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sponse to histamin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multicellular organism growth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sponse to cocain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dopamine metabolic 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behavioral response to cocain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lastRenderedPageBreak/>
              <w:t>regulation of dopamine uptak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catecholamine uptake during transmission of nerve impuls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repulse inhibi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eukaryotic translation elongation factor 1 complex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ositive regulation of cyclin-dependent protein kinase activity during G1/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sponse to UV-A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hosphodiesterase I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bubble DNA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ucleotide-excision repair, DNA incision, 3'-to les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blood coagul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ositive regulation of vascular endothelial growth factor receptor signaling pathwa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ellular phosphate ion homeostasi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di-, tri-valent inorganic anion homeostasi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hosphate ion homeostasi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anion homeostasi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arathyroid gland developmen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-acetyllactosaminide beta-1,6-N-acetylglucosaminyltransferase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ositive regulation of appetit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interleukin-1 produc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egative regulation of interleukin-6 biosynthetic 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glycerol kinase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extracellular-glycine-gated ion channel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extracellular-glycine-gated chloride channel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hemoglobin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ositive regulation of receptor biosynthetic 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egative regulation of MHC class II biosynthetic 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insulin receptor complex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ositive regulation of insulin receptor signaling pathwa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ositive regulation of response to stimulu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inositol 1,3,4,5 tetrakisphosphate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dendritic spin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detection of biotic stimulu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ositive regulation of interleukin-8 produc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ositive regulation of tumor necrosis factor produc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bacterial cell surface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ositive regulation of respiratory burs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ositive regulation of sequestering of triglycerid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hylomicron remodel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egative regulation of MAPKKK cascad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transmission of nerve impuls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egative regulation of myoblast differenti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almodulin-dependent cyclic-nucleotide phosphodiesterase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lastRenderedPageBreak/>
              <w:t>platelet-derived growth factor receptor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rotein retention in ER lume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ErbB-3 class receptor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insulin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DNA-dependent protein kinase-DNA ligase 4 complex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onhomologous end joining complex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ositive regulation of Cdc42 GTPase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rotein kinase A catalytic subunit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adult heart developmen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endothelial cell differenti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rotein anchor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sodium ion transmembrane transporter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alcium ion transmembrane transporter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dephosphoryl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rotein disulfide oxidoreductase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fibronectin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immune system 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leukocyte chemotaxi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egative regulation of interleukin-12 produc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transforming growth factor-beta1 produc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muscle thin filament assembl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ardiac muscle fiber developmen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ardiac myofibril assembl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glucocorticoid receptor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567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593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ellular iron ion homeostasi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4596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6866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lasma membrane fus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4596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6866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entriol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4596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6866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alcohol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4596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6866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mitotic spindle organiz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4596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6866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positive chemotaxi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4596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6866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ositive regulation of positive chemotaxi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4596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6866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ell soma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4596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6866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transforming growth factor beta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74596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086866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ell-cell signal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56907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10367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egative regulation of MAP kinase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55598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105042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maintenance of location in cell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55598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105042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rotein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50078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111003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protein kinase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3878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12427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ell communic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28574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137634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behavior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25722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14161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chemotaxi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25722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14161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ell cortex par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25722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14161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lastRenderedPageBreak/>
              <w:t>regulation of kinase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241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1438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iron ion homeostasi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224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146363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eptidyl-tyrosine modific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224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146363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ositive regulation of nitric oxide biosynthetic 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224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146363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extrinsic to membran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224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146363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insulin-like growth factor receptor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224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146363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hosphate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224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146363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solute:soluteantiporter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224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146363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sponse to hypoxia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2144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14780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di-, tri-valent inorganic cation homeostasi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14032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159178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muscle contrac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13616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15984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gated channel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06242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172073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ell projec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05686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173032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organ developmen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03792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176342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hromatin remodel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4.0134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180718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voltage-gated calcium channel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9854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18584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MAP kinase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9854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18584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rotein phosphatase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9854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18584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uclear matrix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9854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18584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intrinsic to membran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97126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18849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anatomical structure developmen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90126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021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ATPase activity, coupled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89512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0340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ytoskeletal protein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873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07803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rotein amino acid autophosphoryl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83172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16723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biological_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81696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1994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hemical homeostasi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79499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2483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odontogenesi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7872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265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ositive regulation of protein amino acid phosphoryl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7872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265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transmission of nerve impuls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7872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265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sponse to ethanol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7872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265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ucleotide-excision repair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7872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265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ositive regulation of angiogenesi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7872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265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amino acid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7872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265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hotoreceptor cell maintenanc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7872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265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ionotropic glutamate receptor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7872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265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ositive regulation of protein catabolic 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7872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265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delayed rectifier potassium channel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7872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265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arboxylic acid biosynthetic 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7872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265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ATPase activity, coupled to movement of substance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77778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28733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sponse to oxygen level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77778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28733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ell-substrate adherens junc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77778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28733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focal adhes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77778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28733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lastRenderedPageBreak/>
              <w:t>muscle system 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77702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28907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ation homeostasi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74073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37368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developmental 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73747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38143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europeptide signaling pathwa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7372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38204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ositive regulation of DNA replic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7372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38204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multicellular organismal 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73624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3843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ell-cell junc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6603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5723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ositive regulation of cell migr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6603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5723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ell cycle arres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974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07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-X-C chemokine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interleukin-1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itrate metabolic 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transferase activity, transferring acyl groups, acyl groups converted into alkyl on transfer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artilage condens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intermediate-density lipoprotein particl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low-density lipoprotein particle clearanc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DNA packag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hospholipid-translocating ATPase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ositive regulation of cell-matrix adhes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ositive regulation of cell-substrate adhes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egative regulation of osteoblast differenti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egative regulation of T cell prolifer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egative regulation of mast cell prolifer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ellular response to nutrien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ollagen metabolic 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ositive regulation of transmission of nerve impuls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itrogen compound biosynthetic 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acylglycerol catabolic 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ilium axonem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ilium par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dopamine receptor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inhibition of adenylatecyclase activity by dopamine receptor signaling pathwa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sponse to organic nitroge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sponse to amine stimulu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social behavior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dopamine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egative regulation of blood pressur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AP-2 adaptor complex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activation of phospholipase A2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sponse to UV-C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cardiac muscle cell prolifer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vascular endothelial growth factor receptor signaling pathwa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lastRenderedPageBreak/>
              <w:t>glutamate catabolic 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extracellular ligand-gated ion channel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excitatory extracellular ligand-gated ion channel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DNA damage response, signal transduction by p53 class mediator resulting in cell cycle arres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egative regulation of glucose impor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egative regulation of protein amino acid phosphoryl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lease of sequestered calcium ion into cytosol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interferon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cellular carbohydrate metabolic 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glucose metabolic 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ositive regulation of glucose metabolic 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ositive regulation of fatty acid beta-oxid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kinetochore microtubul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ositive regulation of interleukin-6 produc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ositive regulation of proteasomal ubiquitin-dependent protein catabolic 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basal plasma membran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ositive regulation of neuron apoptosi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egative regulation of muscle cell differenti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oxidoreductase activity, acting on the aldehyde or oxo group of donors, disulfide as acceptor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growth hormone receptor signaling pathwa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ceptor tyrosine kinase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lipid phosphatase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hydrogen peroxide metabolic 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Cdc42 GTPase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leukocyte tethering or roll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OPII vesicle coa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sodium channel regulator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glycine hydroxymethyltransferase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otassium:chloridesymporter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monovalent cation:hydrogenantiporter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sodium:hydrogenantiporter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ohesin complex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rotein phosphatase 2A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alcium channel regulator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egative regulation of plasma membrane long-chain fatty acid transpor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fibroblast growth factor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egative regulation of fibrinolysi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ellular response to glucose starv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myofibril assembl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oxidoreductase activity, acting on CH or CH2 group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18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636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rotein kinase inhibitor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0958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909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ell activ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0958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909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lastRenderedPageBreak/>
              <w:t>negative regulation of adenylatecyclase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0958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909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egative regulation of lyase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0958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909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cell migr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50958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29909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egative regulation of protein metabolic 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4984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302442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amine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4984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302442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G-protein coupled receptor protein signaling pathwa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46578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31248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biological regul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46172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31375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organ morphogenesi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4503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317362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insoluble frac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4454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318904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integral to membran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43114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32349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structural constituent of cytoskelet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41697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328118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rotein serine/threonine kinase inhibitor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41556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3285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neurological system 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41556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3285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protein kinase B signaling cascad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41556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3285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ositive regulation of epithelial cell prolifer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41556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3285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eptide hormone secre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41556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3285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inward rectifier potassium channel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41556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3285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hospholipid transporter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41556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3285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anion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41556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32858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ion homeostasi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40996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33042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transferase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4000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33373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extracellular matrix structural constituen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3938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33580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ell-substrate junc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3938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33580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immune respons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38476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338858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NA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3666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345064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transmembrane transporter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31054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36496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ellular component organiz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27846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376864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synaptic transmiss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22513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397507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system proces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22109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399116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ositive regulation of MAP kinase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2002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407538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voltage-gated potassium channel complex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2002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407538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gulation of response to stimulu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16564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42187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ellular calcium ion homeostasi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1585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42489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ell-cell adhes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15219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427583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hosphatase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10676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447455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ell cycle checkpoin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09553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45251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F-kappaB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09553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45251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response to lipopolysaccharid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09553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45251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steroid hormone receptor activity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09553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45251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gland developmen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09553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45251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hormone secre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09553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45251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hloride transpor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09553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45251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lastRenderedPageBreak/>
              <w:t>DNA damage response, signal transduction by p53 class mediator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09553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45251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B cell differenti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09553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45251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spindle pol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09553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45251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egative regulation of mitotic cell cycle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09553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45251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kidney developmen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09553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45251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calcium ion homeostasis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07907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460022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brain developmen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06259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467662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ositive regulation of cell mo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06259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467662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negative regulation of cell growth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0539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471741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multicellular organismal development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04827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474408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kinase binding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3.0016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497052</w:t>
            </w:r>
          </w:p>
        </w:tc>
      </w:tr>
      <w:tr w:rsidR="00515FB2" w:rsidRPr="00515FB2" w:rsidTr="00515FB2">
        <w:trPr>
          <w:trHeight w:val="300"/>
          <w:jc w:val="center"/>
        </w:trPr>
        <w:tc>
          <w:tcPr>
            <w:tcW w:w="366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positive regulation of cell proliferation</w:t>
            </w:r>
          </w:p>
        </w:tc>
        <w:tc>
          <w:tcPr>
            <w:tcW w:w="756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2.99323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515FB2" w:rsidRPr="00515FB2" w:rsidRDefault="00515FB2" w:rsidP="00515FB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515FB2">
              <w:rPr>
                <w:rFonts w:ascii="Calibri" w:eastAsia="Times New Roman" w:hAnsi="Calibri" w:cs="Arial"/>
              </w:rPr>
              <w:t>0.0501254</w:t>
            </w:r>
          </w:p>
        </w:tc>
      </w:tr>
    </w:tbl>
    <w:p w:rsidR="00757B49" w:rsidRDefault="00757B49" w:rsidP="00253962">
      <w:pPr>
        <w:tabs>
          <w:tab w:val="left" w:pos="7920"/>
        </w:tabs>
        <w:spacing w:after="0" w:line="240" w:lineRule="auto"/>
        <w:contextualSpacing/>
      </w:pPr>
    </w:p>
    <w:sectPr w:rsidR="00757B49" w:rsidSect="003C1BE1"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8A071F"/>
    <w:rsid w:val="00036A77"/>
    <w:rsid w:val="000C676A"/>
    <w:rsid w:val="000F2892"/>
    <w:rsid w:val="001C64A6"/>
    <w:rsid w:val="001E60C3"/>
    <w:rsid w:val="00253962"/>
    <w:rsid w:val="00320B51"/>
    <w:rsid w:val="00334181"/>
    <w:rsid w:val="00384A01"/>
    <w:rsid w:val="003B3154"/>
    <w:rsid w:val="003C1BE1"/>
    <w:rsid w:val="003C33D3"/>
    <w:rsid w:val="00430398"/>
    <w:rsid w:val="004378BC"/>
    <w:rsid w:val="004A5E42"/>
    <w:rsid w:val="004D723B"/>
    <w:rsid w:val="00515FB2"/>
    <w:rsid w:val="005F3453"/>
    <w:rsid w:val="006F78DC"/>
    <w:rsid w:val="00757B49"/>
    <w:rsid w:val="007727F8"/>
    <w:rsid w:val="007D63E2"/>
    <w:rsid w:val="007E15E8"/>
    <w:rsid w:val="008264CA"/>
    <w:rsid w:val="0089461C"/>
    <w:rsid w:val="008A071F"/>
    <w:rsid w:val="008F2C26"/>
    <w:rsid w:val="00962631"/>
    <w:rsid w:val="009C76E6"/>
    <w:rsid w:val="009D0F9B"/>
    <w:rsid w:val="00AA6B1D"/>
    <w:rsid w:val="00AD1A02"/>
    <w:rsid w:val="00B665A2"/>
    <w:rsid w:val="00C5101D"/>
    <w:rsid w:val="00C82DB4"/>
    <w:rsid w:val="00D01AED"/>
    <w:rsid w:val="00DB28B0"/>
    <w:rsid w:val="00DD043A"/>
    <w:rsid w:val="00E46AE9"/>
    <w:rsid w:val="00E958CF"/>
    <w:rsid w:val="00ED3A9E"/>
    <w:rsid w:val="00EF4221"/>
    <w:rsid w:val="00F0376A"/>
    <w:rsid w:val="00F103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A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E60C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60C3"/>
    <w:rPr>
      <w:color w:val="800080"/>
      <w:u w:val="single"/>
    </w:rPr>
  </w:style>
  <w:style w:type="paragraph" w:customStyle="1" w:styleId="xl63">
    <w:name w:val="xl63"/>
    <w:basedOn w:val="Normal"/>
    <w:rsid w:val="001E60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1E60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1E60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E60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1E60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1E60C3"/>
    <w:pPr>
      <w:shd w:val="clear" w:color="000000" w:fill="B6DD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1E60C3"/>
    <w:pPr>
      <w:pBdr>
        <w:bottom w:val="single" w:sz="8" w:space="0" w:color="auto"/>
      </w:pBdr>
      <w:shd w:val="clear" w:color="000000" w:fill="B6DD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1E60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3C1B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3C1BE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3">
    <w:name w:val="xl73"/>
    <w:basedOn w:val="Normal"/>
    <w:rsid w:val="003C1BE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4">
    <w:name w:val="xl74"/>
    <w:basedOn w:val="Normal"/>
    <w:rsid w:val="003C1BE1"/>
    <w:pPr>
      <w:pBdr>
        <w:bottom w:val="single" w:sz="8" w:space="0" w:color="auto"/>
      </w:pBdr>
      <w:shd w:val="clear" w:color="000000" w:fill="B6DD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5">
    <w:name w:val="xl75"/>
    <w:basedOn w:val="Normal"/>
    <w:rsid w:val="003C1BE1"/>
    <w:pPr>
      <w:pBdr>
        <w:bottom w:val="single" w:sz="8" w:space="0" w:color="auto"/>
      </w:pBdr>
      <w:shd w:val="clear" w:color="000000" w:fill="B6DD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5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9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801</Words>
  <Characters>21666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5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Weber</dc:creator>
  <cp:keywords/>
  <dc:description/>
  <cp:lastModifiedBy>Misha</cp:lastModifiedBy>
  <cp:revision>3</cp:revision>
  <cp:lastPrinted>2010-04-15T19:54:00Z</cp:lastPrinted>
  <dcterms:created xsi:type="dcterms:W3CDTF">2011-11-07T16:48:00Z</dcterms:created>
  <dcterms:modified xsi:type="dcterms:W3CDTF">2011-11-09T13:55:00Z</dcterms:modified>
</cp:coreProperties>
</file>